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0ACF7" w14:textId="76B4EC64" w:rsidR="005B168F" w:rsidRPr="005B168F" w:rsidRDefault="005B168F">
      <w:pPr>
        <w:rPr>
          <w:rFonts w:ascii="Times New Roman" w:hAnsi="Times New Roman" w:cs="Times New Roman"/>
          <w:szCs w:val="21"/>
        </w:rPr>
      </w:pPr>
      <w:r w:rsidRPr="005B168F">
        <w:rPr>
          <w:rFonts w:ascii="Times New Roman" w:hAnsi="Times New Roman" w:cs="Times New Roman"/>
          <w:szCs w:val="21"/>
        </w:rPr>
        <w:t>Table S1. QOL scores for 32 individuals who underwent ISR</w:t>
      </w:r>
    </w:p>
    <w:tbl>
      <w:tblPr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928"/>
        <w:gridCol w:w="1341"/>
        <w:gridCol w:w="1132"/>
        <w:gridCol w:w="1135"/>
        <w:gridCol w:w="1135"/>
        <w:gridCol w:w="1132"/>
        <w:gridCol w:w="1109"/>
        <w:gridCol w:w="1162"/>
        <w:gridCol w:w="1392"/>
      </w:tblGrid>
      <w:tr w:rsidR="00B40441" w:rsidRPr="00B36EC8" w14:paraId="38275290" w14:textId="77777777" w:rsidTr="00B40441">
        <w:trPr>
          <w:trHeight w:val="427"/>
        </w:trPr>
        <w:tc>
          <w:tcPr>
            <w:tcW w:w="4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75A75" w14:textId="77777777" w:rsidR="005B168F" w:rsidRPr="00B36EC8" w:rsidRDefault="005B168F" w:rsidP="006E36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6202F" w14:textId="37BE7D88" w:rsidR="005B168F" w:rsidRPr="00B36EC8" w:rsidRDefault="005B168F" w:rsidP="006E3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 xml:space="preserve">Age  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D13946" w14:textId="1551F6F5" w:rsidR="005B168F" w:rsidRPr="00B36EC8" w:rsidRDefault="005B168F" w:rsidP="005B16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D7136" w14:textId="12FF3642" w:rsidR="005B168F" w:rsidRPr="00B36EC8" w:rsidRDefault="005B168F" w:rsidP="006E3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PCS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CD8B0" w14:textId="77777777" w:rsidR="005B168F" w:rsidRPr="00B36EC8" w:rsidRDefault="005B168F" w:rsidP="006E3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MCS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1E15C" w14:textId="77777777" w:rsidR="005B168F" w:rsidRPr="00B36EC8" w:rsidRDefault="005B168F" w:rsidP="006E3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RCS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F3EFF" w14:textId="77777777" w:rsidR="005B168F" w:rsidRPr="00B36EC8" w:rsidRDefault="005B168F" w:rsidP="006E3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mFIQL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0756F" w14:textId="51570B91" w:rsidR="005B168F" w:rsidRPr="00B36EC8" w:rsidRDefault="005B168F" w:rsidP="006E3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Anastomotic leakage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5F107" w14:textId="77777777" w:rsidR="005B168F" w:rsidRPr="00B36EC8" w:rsidRDefault="005B168F" w:rsidP="006E3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Postoperative</w:t>
            </w:r>
          </w:p>
          <w:p w14:paraId="5DAC5AE1" w14:textId="7EB834FA" w:rsidR="005B168F" w:rsidRPr="00B36EC8" w:rsidRDefault="005B168F" w:rsidP="006E3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time (month)</w:t>
            </w:r>
          </w:p>
        </w:tc>
      </w:tr>
      <w:tr w:rsidR="00B40441" w:rsidRPr="00B36EC8" w14:paraId="777DF305" w14:textId="77777777" w:rsidTr="00B40441">
        <w:trPr>
          <w:trHeight w:val="427"/>
        </w:trPr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3C92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B9A35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14160" w14:textId="58405028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7D60B" w14:textId="6C8F0E3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2.4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B4854" w14:textId="0816F1D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6.2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27A4F" w14:textId="73499DF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5.6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B0097" w14:textId="6A3F435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27D2B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8AC11" w14:textId="180806D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56.6</w:t>
            </w:r>
          </w:p>
        </w:tc>
      </w:tr>
      <w:tr w:rsidR="00B40441" w:rsidRPr="00B36EC8" w14:paraId="78EA0D8B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07C5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3DB46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D8638" w14:textId="364FFE1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FC393" w14:textId="61D5E13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1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D29E" w14:textId="7D0E001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2C6AC" w14:textId="1D2718F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7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C9511" w14:textId="7FF5EA6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8C2E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1CD33" w14:textId="182DC15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47.0</w:t>
            </w:r>
          </w:p>
        </w:tc>
      </w:tr>
      <w:tr w:rsidR="00B40441" w:rsidRPr="00B36EC8" w14:paraId="47265806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67C9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7B42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5C874" w14:textId="35D3F0A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08638" w14:textId="1E82F5A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27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9D3C3" w14:textId="67A19CB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0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D82E8" w14:textId="3E06526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2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D86C" w14:textId="13931FA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8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27CC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AAEF2" w14:textId="0E32A11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40.7</w:t>
            </w:r>
          </w:p>
        </w:tc>
      </w:tr>
      <w:tr w:rsidR="00B40441" w:rsidRPr="00B36EC8" w14:paraId="691B0CAA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BBD6A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E602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D0A11" w14:textId="1EC516C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C81ED" w14:textId="5BB7CF0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14A4D" w14:textId="7C64A8B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C2058" w14:textId="3CA890F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4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1CEE5" w14:textId="29CE984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1C02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9E3318" w14:textId="75B4538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34.7</w:t>
            </w:r>
          </w:p>
        </w:tc>
      </w:tr>
      <w:tr w:rsidR="00B40441" w:rsidRPr="00B36EC8" w14:paraId="21227F5A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1B3CB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B4B04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A0EBA" w14:textId="0A06D84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98AE2" w14:textId="7EC80A8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5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1BCF1" w14:textId="7AA2504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5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5647" w14:textId="3FEE1E3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C8FE0" w14:textId="2D09F1D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29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8530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6E8ED" w14:textId="718F47A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19.7</w:t>
            </w:r>
          </w:p>
        </w:tc>
      </w:tr>
      <w:tr w:rsidR="00B40441" w:rsidRPr="00B36EC8" w14:paraId="53FFD23B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C5C76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4009F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72A92" w14:textId="43A33644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8A0DC" w14:textId="4323DC4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7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01499" w14:textId="020F205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9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33B61" w14:textId="195849F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0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9AD36" w14:textId="6B1AC14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DA91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ABC05F" w14:textId="7C75C03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19.7</w:t>
            </w:r>
          </w:p>
        </w:tc>
      </w:tr>
      <w:tr w:rsidR="00B40441" w:rsidRPr="00B36EC8" w14:paraId="45015441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0F37C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98B8E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B3387" w14:textId="6765A3D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B8036" w14:textId="60B9108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1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23EE2" w14:textId="2849152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4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1E78" w14:textId="16BC605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8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4CE8A" w14:textId="53C7C84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23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622B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26E3E3" w14:textId="325B6F9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11.6</w:t>
            </w:r>
          </w:p>
        </w:tc>
      </w:tr>
      <w:tr w:rsidR="00B40441" w:rsidRPr="00B36EC8" w14:paraId="2BC44B5B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A24D1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352A6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091F" w14:textId="414A965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6734A" w14:textId="46B495E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1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8E36" w14:textId="1185F528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98D88" w14:textId="5B1ABFE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751B4" w14:textId="2C408F28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6422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5A5BD" w14:textId="43C0B8A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23.3</w:t>
            </w:r>
          </w:p>
        </w:tc>
      </w:tr>
      <w:tr w:rsidR="00B40441" w:rsidRPr="00B36EC8" w14:paraId="34B674ED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BA1A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3B55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9C6CB" w14:textId="657571E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3F516" w14:textId="7255B41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0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123B" w14:textId="4476F4C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6.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E0E9E" w14:textId="229A19C4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9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8B2F" w14:textId="0CDB3E0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23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F3E00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A5B1F" w14:textId="51E6A958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22.8</w:t>
            </w:r>
          </w:p>
        </w:tc>
      </w:tr>
      <w:tr w:rsidR="00B40441" w:rsidRPr="00B36EC8" w14:paraId="1003CC8A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07892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E5606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154B8" w14:textId="659F618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70DFC" w14:textId="0F7C32B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9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01BF2" w14:textId="00B44E6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7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CCA83" w14:textId="203169B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5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1E287" w14:textId="22B15B3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9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C0DD7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BBECF" w14:textId="090501C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10.4</w:t>
            </w:r>
          </w:p>
        </w:tc>
      </w:tr>
      <w:tr w:rsidR="00B40441" w:rsidRPr="00B36EC8" w14:paraId="477922DD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A8C97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0817C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5AB1A" w14:textId="2E6DD4E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412A4" w14:textId="700BD4F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BF7F1" w14:textId="463386D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1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C01B" w14:textId="41C8216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D8056" w14:textId="35B77A2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92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2362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72CAA" w14:textId="5AD5703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92.9</w:t>
            </w:r>
          </w:p>
        </w:tc>
      </w:tr>
      <w:tr w:rsidR="00B40441" w:rsidRPr="00B36EC8" w14:paraId="2EA882C4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B5F77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A1047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2BBFF" w14:textId="468E9A9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F488A" w14:textId="3BB1ADB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7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E9A51" w14:textId="39E97C0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1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FA81" w14:textId="4D490FC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020C" w14:textId="06EF5EA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25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888BC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2703D" w14:textId="280FBF5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92.4</w:t>
            </w:r>
          </w:p>
        </w:tc>
      </w:tr>
      <w:tr w:rsidR="00B40441" w:rsidRPr="00B36EC8" w14:paraId="39E79A9D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D724C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67FF6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F97A2" w14:textId="67CD241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7DC9C" w14:textId="28D2F00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6F0C9" w14:textId="76FB133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03DFF" w14:textId="191CD05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3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70420" w14:textId="0172603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9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62B13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F3D82" w14:textId="1BE2156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91.5</w:t>
            </w:r>
          </w:p>
        </w:tc>
      </w:tr>
      <w:tr w:rsidR="00B40441" w:rsidRPr="00B36EC8" w14:paraId="059B4C1D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5294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AD91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8FF37" w14:textId="43EE57A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6572F" w14:textId="6B79002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5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992A" w14:textId="3489991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7.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FBA19" w14:textId="1DC21EE8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4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22C2" w14:textId="3B287C2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91F82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A6616" w14:textId="1B30B8A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91.9</w:t>
            </w:r>
          </w:p>
        </w:tc>
      </w:tr>
      <w:tr w:rsidR="00B40441" w:rsidRPr="00B36EC8" w14:paraId="66D5108F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3A59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550E7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7F9F6" w14:textId="29A57E9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D71BA" w14:textId="2033A97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5.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0D52B" w14:textId="2123D2B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9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EC256" w14:textId="765777E4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7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256C8" w14:textId="149F55A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2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7DBBF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604DA" w14:textId="3FA48EE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02.0</w:t>
            </w:r>
          </w:p>
        </w:tc>
      </w:tr>
      <w:tr w:rsidR="00B40441" w:rsidRPr="00B36EC8" w14:paraId="5555EADE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93756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9B9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42BC" w14:textId="4CF5D698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A8071" w14:textId="5C3D4F1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4.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67E9" w14:textId="6B4FDD5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9.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2F09" w14:textId="71EB956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A3A7F" w14:textId="75D00DE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6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E5E3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A27CE" w14:textId="49B21D4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96.9</w:t>
            </w:r>
          </w:p>
        </w:tc>
      </w:tr>
      <w:tr w:rsidR="00B40441" w:rsidRPr="00B36EC8" w14:paraId="59D8E5C9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291A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5BE35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E904" w14:textId="0E3675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EE972" w14:textId="2C3A046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3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E8D5C" w14:textId="6BF9637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DF2F" w14:textId="596AB48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26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BE2F9" w14:textId="6D9DBF6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1638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2418D1" w14:textId="57C5542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84.0</w:t>
            </w:r>
          </w:p>
        </w:tc>
      </w:tr>
      <w:tr w:rsidR="00B40441" w:rsidRPr="00B36EC8" w14:paraId="5CDC7C37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44461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040CF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16FD8" w14:textId="5A450D74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343E7" w14:textId="3843131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2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0D4AE" w14:textId="180F7BA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1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BCFEF" w14:textId="25083F4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4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4CA8F" w14:textId="4870D08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8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B9568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F9F3B" w14:textId="2AFB977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82.9</w:t>
            </w:r>
          </w:p>
        </w:tc>
      </w:tr>
      <w:tr w:rsidR="00B40441" w:rsidRPr="00B36EC8" w14:paraId="25AE3B0C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2579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83E1E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AF14" w14:textId="2621EFF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D05A" w14:textId="696C744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CE32A" w14:textId="05736D8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38D44" w14:textId="383C6AD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25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F165C" w14:textId="00DC964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9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AB26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7C7F1" w14:textId="297EBEA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93.8</w:t>
            </w:r>
          </w:p>
        </w:tc>
      </w:tr>
      <w:tr w:rsidR="00B40441" w:rsidRPr="00B36EC8" w14:paraId="3ACD98A8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C14A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1F81A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26510" w14:textId="7EFF7B84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7F3AE" w14:textId="7B6752D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6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4C2D" w14:textId="1A5A75F8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5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33EC1" w14:textId="1B6C71C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34DF" w14:textId="2A54B79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7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84925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AED48" w14:textId="0F147B8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80.5</w:t>
            </w:r>
          </w:p>
        </w:tc>
      </w:tr>
      <w:tr w:rsidR="00B40441" w:rsidRPr="00B36EC8" w14:paraId="79424F68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3307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0971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067C1" w14:textId="2A327E4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323D" w14:textId="194C038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9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E2DFE" w14:textId="09F1A05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5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74F53" w14:textId="15A1A238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8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0C21" w14:textId="74D90C0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D13E5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12416" w14:textId="45AFE9B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9.1</w:t>
            </w:r>
          </w:p>
        </w:tc>
      </w:tr>
      <w:tr w:rsidR="00B40441" w:rsidRPr="00B36EC8" w14:paraId="347965A0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D4CE0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3691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59F6" w14:textId="6E231F1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948FE" w14:textId="2009077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21CD4" w14:textId="45C1ABA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0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C1B7" w14:textId="31E3AC4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3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C5502" w14:textId="065585A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60B29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971123" w14:textId="19F5FBD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2.4</w:t>
            </w:r>
          </w:p>
        </w:tc>
      </w:tr>
      <w:tr w:rsidR="00B40441" w:rsidRPr="00B36EC8" w14:paraId="20125C4A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C72FC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3E871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4008" w14:textId="546BAEA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9080D" w14:textId="6BDAF90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5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69BC3" w14:textId="458836B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7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254CA" w14:textId="15A8A69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0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BB821" w14:textId="020C801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9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38F4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BD3120" w14:textId="349BE9B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2.1</w:t>
            </w:r>
          </w:p>
        </w:tc>
      </w:tr>
      <w:tr w:rsidR="00B40441" w:rsidRPr="00B36EC8" w14:paraId="13643438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B372E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0D7AB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6C78" w14:textId="4217669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B3FA" w14:textId="1AF55FA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5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B7D80" w14:textId="61A83E7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0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A5EC1" w14:textId="0E70B59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2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2085A" w14:textId="14F4413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2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7304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4B803" w14:textId="7975E9FC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7.2</w:t>
            </w:r>
          </w:p>
        </w:tc>
      </w:tr>
      <w:tr w:rsidR="00B40441" w:rsidRPr="00B36EC8" w14:paraId="117BD3E0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3F5D4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834F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8E66D" w14:textId="16C6FA8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C3782" w14:textId="24E80E4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1.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A267A" w14:textId="47A3D9C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9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315A0" w14:textId="73E79EA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1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165FB" w14:textId="17BF7A2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3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21345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A03AC" w14:textId="27BE67F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80.9</w:t>
            </w:r>
          </w:p>
        </w:tc>
      </w:tr>
      <w:tr w:rsidR="00B40441" w:rsidRPr="00B36EC8" w14:paraId="2CB6B43E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EB8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85C62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C2253" w14:textId="6A86FBA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057A" w14:textId="3A2CD09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7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7E61F" w14:textId="7D64F69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7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41411" w14:textId="2554CE2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7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C417" w14:textId="4174A8B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9801F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4EFF7" w14:textId="337987C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1.6</w:t>
            </w:r>
          </w:p>
        </w:tc>
      </w:tr>
      <w:tr w:rsidR="00B40441" w:rsidRPr="00B36EC8" w14:paraId="65B8DE82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D7C5F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3E27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30C97" w14:textId="5771A00B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1889" w14:textId="57CDBDB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5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42CB6" w14:textId="3D0AD76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5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44684" w14:textId="63F61EB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20E4C" w14:textId="740581A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3301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208C72" w14:textId="124C242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1.4</w:t>
            </w:r>
          </w:p>
        </w:tc>
      </w:tr>
      <w:tr w:rsidR="00B40441" w:rsidRPr="00B36EC8" w14:paraId="03ED9FA3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D0D0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A6DCF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9551C" w14:textId="3D15A66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37FFC" w14:textId="2936B5C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3.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1A9FB" w14:textId="3108E00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0.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EE4F" w14:textId="3C871ED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1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D044B" w14:textId="26B6338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7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A8E9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EA931" w14:textId="36E4C38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4.9</w:t>
            </w:r>
          </w:p>
        </w:tc>
      </w:tr>
      <w:tr w:rsidR="00B40441" w:rsidRPr="00B36EC8" w14:paraId="54D3C6F4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1D3BB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8A86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2F411" w14:textId="029E9B0A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2E522" w14:textId="3C72F2A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5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D3ADF" w14:textId="7999FFDF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9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37AE" w14:textId="23FA172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0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CF0AB" w14:textId="4C5641C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9DAC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2A941" w14:textId="24273622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4.5</w:t>
            </w:r>
          </w:p>
        </w:tc>
      </w:tr>
      <w:tr w:rsidR="00B40441" w:rsidRPr="00B36EC8" w14:paraId="0FE68B0F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45C26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01204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AB3DE" w14:textId="19AE704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01917" w14:textId="57E9E10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8.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F6816" w14:textId="363E66B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0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90104" w14:textId="12F82A9E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6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B4F1" w14:textId="5587AD9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26E20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77CAC" w14:textId="511B4A8D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1.8</w:t>
            </w:r>
          </w:p>
        </w:tc>
      </w:tr>
      <w:tr w:rsidR="00B40441" w:rsidRPr="00B36EC8" w14:paraId="57AC1E1F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773F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87997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F2EC4" w14:textId="54161CA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5732" w14:textId="12831BD3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0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6DBA0" w14:textId="0F5336F9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7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46763" w14:textId="0670B558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1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07C5" w14:textId="2CE99E0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3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A035C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3F9E63" w14:textId="195F463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4.1</w:t>
            </w:r>
          </w:p>
        </w:tc>
      </w:tr>
      <w:tr w:rsidR="00B40441" w:rsidRPr="00B36EC8" w14:paraId="1223599D" w14:textId="77777777" w:rsidTr="00B40441">
        <w:trPr>
          <w:trHeight w:val="427"/>
        </w:trPr>
        <w:tc>
          <w:tcPr>
            <w:tcW w:w="4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C6328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3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4AB7B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934E3" w14:textId="6F5505E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35F23" w14:textId="0941E92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5.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56B4D" w14:textId="05899065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2.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23B8B" w14:textId="09751430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2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323C7" w14:textId="6B943054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64.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072DF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385DD" w14:textId="2F0EFDE1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8.8</w:t>
            </w:r>
          </w:p>
        </w:tc>
      </w:tr>
      <w:tr w:rsidR="00B40441" w:rsidRPr="00B36EC8" w14:paraId="651C820B" w14:textId="77777777" w:rsidTr="00B40441">
        <w:trPr>
          <w:trHeight w:val="427"/>
        </w:trPr>
        <w:tc>
          <w:tcPr>
            <w:tcW w:w="4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185D8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6EC8">
              <w:rPr>
                <w:rFonts w:ascii="Times New Roman" w:hAnsi="Times New Roman" w:cs="Times New Roman"/>
                <w:b/>
                <w:bCs/>
                <w:szCs w:val="21"/>
              </w:rPr>
              <w:t>Mean±SD</w:t>
            </w:r>
            <w:proofErr w:type="spellEnd"/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896F3" w14:textId="5A6D7A48" w:rsidR="00D05A56" w:rsidRPr="00B36EC8" w:rsidRDefault="00B40441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1</w:t>
            </w:r>
            <w:r w:rsidRPr="00B40441">
              <w:rPr>
                <w:rFonts w:ascii="Times New Roman" w:hAnsi="Times New Roman" w:cs="Times New Roman"/>
                <w:szCs w:val="21"/>
              </w:rPr>
              <w:t>±</w:t>
            </w:r>
            <w:r w:rsidR="00AA4C59">
              <w:rPr>
                <w:rFonts w:ascii="Times New Roman" w:hAnsi="Times New Roman" w:cs="Times New Roman"/>
                <w:szCs w:val="21"/>
              </w:rPr>
              <w:t>1</w:t>
            </w:r>
            <w:r w:rsidRPr="00B40441">
              <w:rPr>
                <w:rFonts w:ascii="Times New Roman" w:hAnsi="Times New Roman" w:cs="Times New Roman"/>
                <w:szCs w:val="21"/>
              </w:rPr>
              <w:t>0</w:t>
            </w:r>
            <w:r w:rsidR="00AA4C59"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BBBEC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395E8" w14:textId="508EAE26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6.2±14.0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AD6E0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54.3±8.1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10F1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40.3±12.6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09E8D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6EC8">
              <w:rPr>
                <w:rFonts w:ascii="Times New Roman" w:hAnsi="Times New Roman" w:cs="Times New Roman"/>
                <w:szCs w:val="21"/>
              </w:rPr>
              <w:t>35.5±26.1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F7F7B" w14:textId="77777777" w:rsidR="00D05A56" w:rsidRPr="00B36EC8" w:rsidRDefault="00D05A56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A7FFB" w14:textId="7E8A4912" w:rsidR="00D05A56" w:rsidRPr="00B36EC8" w:rsidRDefault="00AA4C59" w:rsidP="00D05A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803191">
              <w:rPr>
                <w:rFonts w:ascii="Times New Roman" w:hAnsi="Times New Roman" w:cs="Times New Roman"/>
                <w:szCs w:val="21"/>
              </w:rPr>
              <w:t>2.6</w:t>
            </w:r>
            <w:r w:rsidRPr="00AA4C5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9.6</w:t>
            </w:r>
          </w:p>
        </w:tc>
      </w:tr>
    </w:tbl>
    <w:p w14:paraId="505DCFE5" w14:textId="040F5D77" w:rsidR="005B168F" w:rsidRPr="005B168F" w:rsidRDefault="005B168F" w:rsidP="005B168F">
      <w:pPr>
        <w:rPr>
          <w:rFonts w:ascii="Times New Roman" w:hAnsi="Times New Roman" w:cs="Times New Roman"/>
          <w:sz w:val="20"/>
          <w:szCs w:val="20"/>
        </w:rPr>
      </w:pPr>
    </w:p>
    <w:sectPr w:rsidR="005B168F" w:rsidRPr="005B168F" w:rsidSect="005B168F">
      <w:pgSz w:w="11906" w:h="16838"/>
      <w:pgMar w:top="567" w:right="720" w:bottom="142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5BC6D" w14:textId="77777777" w:rsidR="009653B9" w:rsidRDefault="009653B9" w:rsidP="00F11FF9">
      <w:r>
        <w:separator/>
      </w:r>
    </w:p>
  </w:endnote>
  <w:endnote w:type="continuationSeparator" w:id="0">
    <w:p w14:paraId="2660C7CF" w14:textId="77777777" w:rsidR="009653B9" w:rsidRDefault="009653B9" w:rsidP="00F11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FA158" w14:textId="77777777" w:rsidR="009653B9" w:rsidRDefault="009653B9" w:rsidP="00F11FF9">
      <w:r>
        <w:separator/>
      </w:r>
    </w:p>
  </w:footnote>
  <w:footnote w:type="continuationSeparator" w:id="0">
    <w:p w14:paraId="4598BDC6" w14:textId="77777777" w:rsidR="009653B9" w:rsidRDefault="009653B9" w:rsidP="00F11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621"/>
    <w:rsid w:val="0001119A"/>
    <w:rsid w:val="00582D85"/>
    <w:rsid w:val="005B168F"/>
    <w:rsid w:val="006E3621"/>
    <w:rsid w:val="007E618B"/>
    <w:rsid w:val="00803191"/>
    <w:rsid w:val="009575AB"/>
    <w:rsid w:val="009653B9"/>
    <w:rsid w:val="00AA4C59"/>
    <w:rsid w:val="00B36EC8"/>
    <w:rsid w:val="00B40441"/>
    <w:rsid w:val="00D05A56"/>
    <w:rsid w:val="00F1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B48730"/>
  <w15:chartTrackingRefBased/>
  <w15:docId w15:val="{D78BC278-8A14-4B37-9F0C-1641C8FEC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F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1FF9"/>
  </w:style>
  <w:style w:type="paragraph" w:styleId="a5">
    <w:name w:val="footer"/>
    <w:basedOn w:val="a"/>
    <w:link w:val="a6"/>
    <w:uiPriority w:val="99"/>
    <w:unhideWhenUsed/>
    <w:rsid w:val="00F11F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1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0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ko nagasu</dc:creator>
  <cp:keywords/>
  <dc:description/>
  <cp:lastModifiedBy>sachiko nagasu</cp:lastModifiedBy>
  <cp:revision>6</cp:revision>
  <dcterms:created xsi:type="dcterms:W3CDTF">2023-03-26T14:47:00Z</dcterms:created>
  <dcterms:modified xsi:type="dcterms:W3CDTF">2023-03-28T15:55:00Z</dcterms:modified>
</cp:coreProperties>
</file>